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93531" w14:textId="37B2FD44" w:rsidR="00B458E4" w:rsidRPr="00966A86" w:rsidRDefault="00B458E4" w:rsidP="00966A86">
      <w:pPr>
        <w:pStyle w:val="Appendix2"/>
        <w:numPr>
          <w:ilvl w:val="0"/>
          <w:numId w:val="0"/>
        </w:numPr>
        <w:rPr>
          <w:lang w:val="en-US"/>
        </w:rPr>
      </w:pPr>
      <w:bookmarkStart w:id="0" w:name="_Toc514083163"/>
      <w:r w:rsidRPr="00040868">
        <w:rPr>
          <w:lang w:val="en-US"/>
        </w:rPr>
        <w:t>Consolidated criteria for reporting qualitative studies (COREQ): 32-item checklist</w:t>
      </w:r>
      <w:bookmarkEnd w:id="0"/>
      <w:r>
        <w:rPr>
          <w:lang w:val="en-US"/>
        </w:rPr>
        <w:t xml:space="preserve"> </w:t>
      </w:r>
      <w:r w:rsidR="00966A86">
        <w:rPr>
          <w:lang w:val="en-US"/>
        </w:rPr>
        <w:t>[27]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572"/>
        <w:gridCol w:w="28"/>
        <w:gridCol w:w="2869"/>
        <w:gridCol w:w="70"/>
        <w:gridCol w:w="5197"/>
        <w:gridCol w:w="8"/>
        <w:gridCol w:w="39"/>
        <w:gridCol w:w="2978"/>
        <w:gridCol w:w="64"/>
        <w:gridCol w:w="8"/>
        <w:gridCol w:w="2161"/>
      </w:tblGrid>
      <w:tr w:rsidR="00B458E4" w:rsidRPr="00040868" w14:paraId="754FA23F" w14:textId="77777777" w:rsidTr="00DC1C70">
        <w:tc>
          <w:tcPr>
            <w:tcW w:w="204" w:type="pct"/>
          </w:tcPr>
          <w:p w14:paraId="360A53FF" w14:textId="77777777" w:rsidR="00B458E4" w:rsidRPr="00DC1C70" w:rsidRDefault="00B458E4" w:rsidP="006C65D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C1C70">
              <w:rPr>
                <w:b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1035" w:type="pct"/>
            <w:gridSpan w:val="2"/>
          </w:tcPr>
          <w:p w14:paraId="45452425" w14:textId="77777777" w:rsidR="00B458E4" w:rsidRPr="00DC1C70" w:rsidRDefault="00B458E4" w:rsidP="006C65D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C1C70">
              <w:rPr>
                <w:b/>
                <w:bCs/>
                <w:sz w:val="22"/>
                <w:szCs w:val="22"/>
                <w:lang w:val="en-US"/>
              </w:rPr>
              <w:t xml:space="preserve">Item </w:t>
            </w:r>
          </w:p>
        </w:tc>
        <w:tc>
          <w:tcPr>
            <w:tcW w:w="1885" w:type="pct"/>
            <w:gridSpan w:val="3"/>
          </w:tcPr>
          <w:p w14:paraId="0888765D" w14:textId="77777777" w:rsidR="00B458E4" w:rsidRPr="00DC1C70" w:rsidRDefault="00B458E4" w:rsidP="006C65D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C1C70">
              <w:rPr>
                <w:b/>
                <w:bCs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1104" w:type="pct"/>
            <w:gridSpan w:val="4"/>
          </w:tcPr>
          <w:p w14:paraId="763175DE" w14:textId="77777777" w:rsidR="00B458E4" w:rsidRPr="00DC1C70" w:rsidRDefault="00B458E4" w:rsidP="006C65D4">
            <w:pPr>
              <w:jc w:val="left"/>
              <w:rPr>
                <w:b/>
                <w:bCs/>
                <w:sz w:val="22"/>
                <w:szCs w:val="22"/>
                <w:lang w:val="en-US"/>
              </w:rPr>
            </w:pPr>
            <w:r w:rsidRPr="00DC1C70">
              <w:rPr>
                <w:b/>
                <w:bCs/>
                <w:sz w:val="22"/>
                <w:szCs w:val="22"/>
                <w:lang w:val="en-US"/>
              </w:rPr>
              <w:t>Answer</w:t>
            </w:r>
          </w:p>
        </w:tc>
        <w:tc>
          <w:tcPr>
            <w:tcW w:w="772" w:type="pct"/>
          </w:tcPr>
          <w:p w14:paraId="6283CCAB" w14:textId="77777777" w:rsidR="00B458E4" w:rsidRPr="00DC1C70" w:rsidRDefault="00B458E4" w:rsidP="006C65D4">
            <w:pPr>
              <w:jc w:val="left"/>
              <w:rPr>
                <w:b/>
                <w:bCs/>
                <w:sz w:val="22"/>
                <w:szCs w:val="22"/>
                <w:lang w:val="en-US"/>
              </w:rPr>
            </w:pPr>
            <w:r w:rsidRPr="00DC1C70">
              <w:rPr>
                <w:b/>
                <w:bCs/>
                <w:sz w:val="22"/>
                <w:szCs w:val="22"/>
                <w:lang w:val="en-US"/>
              </w:rPr>
              <w:t xml:space="preserve">Reported in </w:t>
            </w:r>
          </w:p>
        </w:tc>
      </w:tr>
      <w:tr w:rsidR="00B458E4" w:rsidRPr="00966A86" w14:paraId="0C8E7A67" w14:textId="77777777" w:rsidTr="00461D12">
        <w:tc>
          <w:tcPr>
            <w:tcW w:w="4228" w:type="pct"/>
            <w:gridSpan w:val="10"/>
          </w:tcPr>
          <w:p w14:paraId="0B103AD5" w14:textId="77777777" w:rsidR="00B458E4" w:rsidRPr="00DC1C70" w:rsidRDefault="00B458E4" w:rsidP="006C65D4">
            <w:pPr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Domain 1: Research team and reflexivity</w:t>
            </w:r>
          </w:p>
        </w:tc>
        <w:tc>
          <w:tcPr>
            <w:tcW w:w="772" w:type="pct"/>
          </w:tcPr>
          <w:p w14:paraId="08ADBF3F" w14:textId="77777777" w:rsidR="00B458E4" w:rsidRPr="00DC1C70" w:rsidRDefault="00B458E4" w:rsidP="006C65D4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B458E4" w:rsidRPr="00040868" w14:paraId="21CB5557" w14:textId="77777777" w:rsidTr="00461D12">
        <w:tc>
          <w:tcPr>
            <w:tcW w:w="4228" w:type="pct"/>
            <w:gridSpan w:val="10"/>
          </w:tcPr>
          <w:p w14:paraId="50FA82D4" w14:textId="77777777" w:rsidR="00B458E4" w:rsidRPr="00DC1C70" w:rsidRDefault="00B458E4" w:rsidP="006C65D4">
            <w:pPr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Personal characteristics</w:t>
            </w:r>
          </w:p>
        </w:tc>
        <w:tc>
          <w:tcPr>
            <w:tcW w:w="772" w:type="pct"/>
          </w:tcPr>
          <w:p w14:paraId="3579EECF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B458E4" w:rsidRPr="00040868" w14:paraId="404E56B6" w14:textId="77777777" w:rsidTr="00DC1C70">
        <w:tc>
          <w:tcPr>
            <w:tcW w:w="204" w:type="pct"/>
          </w:tcPr>
          <w:p w14:paraId="1095B1CA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035" w:type="pct"/>
            <w:gridSpan w:val="2"/>
          </w:tcPr>
          <w:p w14:paraId="59D25B49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nterviewer/facilitator</w:t>
            </w:r>
          </w:p>
        </w:tc>
        <w:tc>
          <w:tcPr>
            <w:tcW w:w="1885" w:type="pct"/>
            <w:gridSpan w:val="3"/>
          </w:tcPr>
          <w:p w14:paraId="7604F59B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ich author/s conducted the interview or focus group?</w:t>
            </w:r>
          </w:p>
        </w:tc>
        <w:tc>
          <w:tcPr>
            <w:tcW w:w="1104" w:type="pct"/>
            <w:gridSpan w:val="4"/>
          </w:tcPr>
          <w:p w14:paraId="374F1F57" w14:textId="7A7220DF" w:rsidR="00B458E4" w:rsidRPr="00DC1C70" w:rsidRDefault="004B2F25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First author</w:t>
            </w:r>
          </w:p>
        </w:tc>
        <w:tc>
          <w:tcPr>
            <w:tcW w:w="772" w:type="pct"/>
          </w:tcPr>
          <w:p w14:paraId="717212F6" w14:textId="05258457" w:rsidR="00B458E4" w:rsidRPr="00DC1C70" w:rsidRDefault="005F3D5B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ata collection, page 7</w:t>
            </w:r>
          </w:p>
        </w:tc>
      </w:tr>
      <w:tr w:rsidR="00B458E4" w:rsidRPr="00040868" w14:paraId="320B6891" w14:textId="77777777" w:rsidTr="00DC1C70">
        <w:tc>
          <w:tcPr>
            <w:tcW w:w="204" w:type="pct"/>
          </w:tcPr>
          <w:p w14:paraId="18615AF6" w14:textId="77777777" w:rsidR="00B458E4" w:rsidRPr="00DC1C70" w:rsidRDefault="00B458E4" w:rsidP="003E55C4">
            <w:pPr>
              <w:spacing w:after="0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35" w:type="pct"/>
            <w:gridSpan w:val="2"/>
          </w:tcPr>
          <w:p w14:paraId="69EB56D9" w14:textId="77777777" w:rsidR="00B458E4" w:rsidRPr="00DC1C70" w:rsidRDefault="00B458E4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Credentials</w:t>
            </w:r>
          </w:p>
        </w:tc>
        <w:tc>
          <w:tcPr>
            <w:tcW w:w="1885" w:type="pct"/>
            <w:gridSpan w:val="3"/>
          </w:tcPr>
          <w:p w14:paraId="046FA79D" w14:textId="0B52C218" w:rsidR="00B458E4" w:rsidRPr="00DC1C70" w:rsidRDefault="00B458E4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What were the researcher’s credentials? </w:t>
            </w:r>
          </w:p>
        </w:tc>
        <w:tc>
          <w:tcPr>
            <w:tcW w:w="1104" w:type="pct"/>
            <w:gridSpan w:val="4"/>
          </w:tcPr>
          <w:p w14:paraId="451594A1" w14:textId="77777777" w:rsidR="00B458E4" w:rsidRPr="00DC1C70" w:rsidRDefault="009553A7" w:rsidP="003E55C4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First author: PhD</w:t>
            </w:r>
          </w:p>
          <w:p w14:paraId="3FD8477E" w14:textId="77777777" w:rsidR="009553A7" w:rsidRPr="00DC1C70" w:rsidRDefault="009553A7" w:rsidP="003E55C4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Co-authors 2&amp;3: MSc</w:t>
            </w:r>
          </w:p>
          <w:p w14:paraId="4A7DF146" w14:textId="0B3BB0D7" w:rsidR="009553A7" w:rsidRPr="00DC1C70" w:rsidRDefault="009553A7" w:rsidP="003E55C4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Last author: PhD</w:t>
            </w:r>
          </w:p>
        </w:tc>
        <w:tc>
          <w:tcPr>
            <w:tcW w:w="772" w:type="pct"/>
          </w:tcPr>
          <w:p w14:paraId="5C9DEFF5" w14:textId="627761EB" w:rsidR="00B458E4" w:rsidRPr="00DC1C70" w:rsidRDefault="00372F64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Reported in author metadata</w:t>
            </w:r>
          </w:p>
        </w:tc>
      </w:tr>
      <w:tr w:rsidR="00B458E4" w:rsidRPr="00040868" w14:paraId="196851D0" w14:textId="77777777" w:rsidTr="00DC1C70">
        <w:tc>
          <w:tcPr>
            <w:tcW w:w="204" w:type="pct"/>
          </w:tcPr>
          <w:p w14:paraId="7AB73EFD" w14:textId="77777777" w:rsidR="00B458E4" w:rsidRPr="00DC1C70" w:rsidRDefault="00B458E4" w:rsidP="003E55C4">
            <w:pPr>
              <w:spacing w:after="0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035" w:type="pct"/>
            <w:gridSpan w:val="2"/>
          </w:tcPr>
          <w:p w14:paraId="62F87894" w14:textId="77777777" w:rsidR="00B458E4" w:rsidRPr="00DC1C70" w:rsidRDefault="00B458E4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Occupation</w:t>
            </w:r>
          </w:p>
        </w:tc>
        <w:tc>
          <w:tcPr>
            <w:tcW w:w="1885" w:type="pct"/>
            <w:gridSpan w:val="3"/>
          </w:tcPr>
          <w:p w14:paraId="7136AB97" w14:textId="77777777" w:rsidR="00B458E4" w:rsidRPr="00DC1C70" w:rsidRDefault="00B458E4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1104" w:type="pct"/>
            <w:gridSpan w:val="4"/>
          </w:tcPr>
          <w:p w14:paraId="5961BA49" w14:textId="2F9F7A4D" w:rsidR="00B458E4" w:rsidRPr="00DC1C70" w:rsidRDefault="00372F64" w:rsidP="00372F64">
            <w:pPr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First author: Associate professor</w:t>
            </w:r>
          </w:p>
        </w:tc>
        <w:tc>
          <w:tcPr>
            <w:tcW w:w="772" w:type="pct"/>
          </w:tcPr>
          <w:p w14:paraId="15347B3B" w14:textId="27529E44" w:rsidR="00B458E4" w:rsidRPr="00DC1C70" w:rsidRDefault="00372F64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Reported in author metadata</w:t>
            </w:r>
          </w:p>
        </w:tc>
      </w:tr>
      <w:tr w:rsidR="00B458E4" w:rsidRPr="00AF3C5E" w14:paraId="76F67145" w14:textId="77777777" w:rsidTr="00DC1C70">
        <w:tc>
          <w:tcPr>
            <w:tcW w:w="204" w:type="pct"/>
          </w:tcPr>
          <w:p w14:paraId="52176810" w14:textId="77777777" w:rsidR="00B458E4" w:rsidRPr="00DC1C70" w:rsidRDefault="00B458E4" w:rsidP="003E55C4">
            <w:pPr>
              <w:spacing w:after="0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035" w:type="pct"/>
            <w:gridSpan w:val="2"/>
          </w:tcPr>
          <w:p w14:paraId="66FFFCEF" w14:textId="77777777" w:rsidR="00B458E4" w:rsidRPr="00DC1C70" w:rsidRDefault="00B458E4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885" w:type="pct"/>
            <w:gridSpan w:val="3"/>
          </w:tcPr>
          <w:p w14:paraId="059755D6" w14:textId="77777777" w:rsidR="00B458E4" w:rsidRPr="00DC1C70" w:rsidRDefault="00B458E4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1104" w:type="pct"/>
            <w:gridSpan w:val="4"/>
          </w:tcPr>
          <w:p w14:paraId="19C4B3A2" w14:textId="77777777" w:rsidR="00B458E4" w:rsidRPr="00DC1C70" w:rsidRDefault="00B458E4" w:rsidP="003E55C4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772" w:type="pct"/>
          </w:tcPr>
          <w:p w14:paraId="2A2C0CDE" w14:textId="19525CA5" w:rsidR="00B458E4" w:rsidRPr="00DC1C70" w:rsidRDefault="003A265F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 w:rsidR="00B458E4" w:rsidRPr="00DC1C70">
              <w:rPr>
                <w:sz w:val="22"/>
                <w:szCs w:val="22"/>
                <w:lang w:val="en-US"/>
              </w:rPr>
              <w:t xml:space="preserve">eported </w:t>
            </w:r>
            <w:r w:rsidR="00621E41" w:rsidRPr="00DC1C70">
              <w:rPr>
                <w:sz w:val="22"/>
                <w:szCs w:val="22"/>
                <w:lang w:val="en-US"/>
              </w:rPr>
              <w:t>only</w:t>
            </w:r>
            <w:r w:rsidR="00B458E4" w:rsidRPr="00DC1C70">
              <w:rPr>
                <w:sz w:val="22"/>
                <w:szCs w:val="22"/>
                <w:lang w:val="en-US"/>
              </w:rPr>
              <w:t xml:space="preserve"> by name</w:t>
            </w:r>
          </w:p>
        </w:tc>
      </w:tr>
      <w:tr w:rsidR="00B458E4" w:rsidRPr="00A113B5" w14:paraId="3006F2C5" w14:textId="77777777" w:rsidTr="00DC1C70">
        <w:tc>
          <w:tcPr>
            <w:tcW w:w="204" w:type="pct"/>
          </w:tcPr>
          <w:p w14:paraId="67644EFD" w14:textId="77777777" w:rsidR="00B458E4" w:rsidRPr="00DC1C70" w:rsidRDefault="00B458E4" w:rsidP="003E55C4">
            <w:pPr>
              <w:spacing w:after="0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035" w:type="pct"/>
            <w:gridSpan w:val="2"/>
          </w:tcPr>
          <w:p w14:paraId="0E37218C" w14:textId="77777777" w:rsidR="00B458E4" w:rsidRPr="00DC1C70" w:rsidRDefault="00B458E4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Experience and training</w:t>
            </w:r>
          </w:p>
        </w:tc>
        <w:tc>
          <w:tcPr>
            <w:tcW w:w="1885" w:type="pct"/>
            <w:gridSpan w:val="3"/>
          </w:tcPr>
          <w:p w14:paraId="740E9EF8" w14:textId="77777777" w:rsidR="00B458E4" w:rsidRPr="00DC1C70" w:rsidRDefault="00B458E4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experience or training did the researcher have?</w:t>
            </w:r>
          </w:p>
        </w:tc>
        <w:tc>
          <w:tcPr>
            <w:tcW w:w="1104" w:type="pct"/>
            <w:gridSpan w:val="4"/>
          </w:tcPr>
          <w:p w14:paraId="12D1B8CC" w14:textId="77777777" w:rsidR="00B458E4" w:rsidRPr="00DC1C70" w:rsidRDefault="00C40A19" w:rsidP="003E55C4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First author: </w:t>
            </w:r>
            <w:r w:rsidR="00372F64" w:rsidRPr="00DC1C70">
              <w:rPr>
                <w:sz w:val="22"/>
                <w:szCs w:val="22"/>
                <w:lang w:val="en-US"/>
              </w:rPr>
              <w:t>Experienced</w:t>
            </w:r>
          </w:p>
          <w:p w14:paraId="6F76C49F" w14:textId="06F1ABD0" w:rsidR="00A113B5" w:rsidRPr="00DC1C70" w:rsidRDefault="00A113B5" w:rsidP="003E55C4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DC1C70">
              <w:rPr>
                <w:sz w:val="22"/>
                <w:szCs w:val="22"/>
                <w:lang w:val="en-US"/>
              </w:rPr>
              <w:t>Co-</w:t>
            </w:r>
            <w:proofErr w:type="gramStart"/>
            <w:r w:rsidRPr="00DC1C70">
              <w:rPr>
                <w:sz w:val="22"/>
                <w:szCs w:val="22"/>
                <w:lang w:val="en-US"/>
              </w:rPr>
              <w:t>authors:</w:t>
            </w:r>
            <w:r w:rsidR="003A265F">
              <w:rPr>
                <w:sz w:val="22"/>
                <w:szCs w:val="22"/>
                <w:lang w:val="en-US"/>
              </w:rPr>
              <w:t>Experienced</w:t>
            </w:r>
            <w:proofErr w:type="spellEnd"/>
            <w:proofErr w:type="gramEnd"/>
          </w:p>
          <w:p w14:paraId="6FF58940" w14:textId="00590F93" w:rsidR="00A113B5" w:rsidRPr="00DC1C70" w:rsidRDefault="00A113B5" w:rsidP="003E55C4">
            <w:pPr>
              <w:spacing w:after="0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72" w:type="pct"/>
          </w:tcPr>
          <w:p w14:paraId="399F5183" w14:textId="478E3163" w:rsidR="00B458E4" w:rsidRPr="00DC1C70" w:rsidRDefault="00BE2FE5" w:rsidP="003E55C4">
            <w:pPr>
              <w:spacing w:after="0"/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ge 7</w:t>
            </w:r>
            <w:r w:rsidR="00A113B5" w:rsidRPr="00DC1C70">
              <w:rPr>
                <w:sz w:val="22"/>
                <w:szCs w:val="22"/>
                <w:lang w:val="en-US"/>
              </w:rPr>
              <w:t xml:space="preserve"> and author metadata</w:t>
            </w:r>
          </w:p>
        </w:tc>
      </w:tr>
      <w:tr w:rsidR="00B458E4" w:rsidRPr="00040868" w14:paraId="44F06B6D" w14:textId="77777777" w:rsidTr="00461D12">
        <w:tc>
          <w:tcPr>
            <w:tcW w:w="4228" w:type="pct"/>
            <w:gridSpan w:val="10"/>
          </w:tcPr>
          <w:p w14:paraId="26E15628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Relationship with participants</w:t>
            </w:r>
          </w:p>
        </w:tc>
        <w:tc>
          <w:tcPr>
            <w:tcW w:w="772" w:type="pct"/>
          </w:tcPr>
          <w:p w14:paraId="2DB2F1BB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B458E4" w:rsidRPr="00966A86" w14:paraId="05200B09" w14:textId="77777777" w:rsidTr="00DC1C70">
        <w:tc>
          <w:tcPr>
            <w:tcW w:w="204" w:type="pct"/>
          </w:tcPr>
          <w:p w14:paraId="5655FBEE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035" w:type="pct"/>
            <w:gridSpan w:val="2"/>
          </w:tcPr>
          <w:p w14:paraId="3BAEB04E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Relationship established</w:t>
            </w:r>
          </w:p>
        </w:tc>
        <w:tc>
          <w:tcPr>
            <w:tcW w:w="1885" w:type="pct"/>
            <w:gridSpan w:val="3"/>
          </w:tcPr>
          <w:p w14:paraId="37AE67D2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1104" w:type="pct"/>
            <w:gridSpan w:val="4"/>
          </w:tcPr>
          <w:p w14:paraId="5D355BFE" w14:textId="02CF8EBE" w:rsidR="00B458E4" w:rsidRPr="00DC1C70" w:rsidRDefault="00AC6EEE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772" w:type="pct"/>
          </w:tcPr>
          <w:p w14:paraId="631704CD" w14:textId="739E1292" w:rsidR="00B458E4" w:rsidRPr="00DC1C70" w:rsidRDefault="002B6F95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Page </w:t>
            </w:r>
            <w:r w:rsidR="00607EA0">
              <w:rPr>
                <w:sz w:val="22"/>
                <w:szCs w:val="22"/>
                <w:lang w:val="en-US"/>
              </w:rPr>
              <w:t>6</w:t>
            </w:r>
            <w:r w:rsidRPr="00DC1C70">
              <w:rPr>
                <w:sz w:val="22"/>
                <w:szCs w:val="22"/>
                <w:lang w:val="en-US"/>
              </w:rPr>
              <w:t xml:space="preserve"> </w:t>
            </w:r>
            <w:r w:rsidR="003E5791" w:rsidRPr="00DC1C70">
              <w:rPr>
                <w:sz w:val="22"/>
                <w:szCs w:val="22"/>
                <w:lang w:val="en-US"/>
              </w:rPr>
              <w:t>(recruitment and participants), and page 12 (limitations)</w:t>
            </w:r>
          </w:p>
        </w:tc>
      </w:tr>
      <w:tr w:rsidR="00B458E4" w:rsidRPr="00372F64" w14:paraId="185EF020" w14:textId="77777777" w:rsidTr="00DC1C70">
        <w:tc>
          <w:tcPr>
            <w:tcW w:w="204" w:type="pct"/>
          </w:tcPr>
          <w:p w14:paraId="39541496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035" w:type="pct"/>
            <w:gridSpan w:val="2"/>
          </w:tcPr>
          <w:p w14:paraId="69A6A0CC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rticipant knowledge of the interviewer</w:t>
            </w:r>
          </w:p>
        </w:tc>
        <w:tc>
          <w:tcPr>
            <w:tcW w:w="1885" w:type="pct"/>
            <w:gridSpan w:val="3"/>
          </w:tcPr>
          <w:p w14:paraId="4598A642" w14:textId="06FC1520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What did the participants know about the researcher? </w:t>
            </w:r>
            <w:proofErr w:type="gramStart"/>
            <w:r w:rsidRPr="00DC1C70">
              <w:rPr>
                <w:sz w:val="22"/>
                <w:szCs w:val="22"/>
                <w:lang w:val="en-US"/>
              </w:rPr>
              <w:t>e.g.</w:t>
            </w:r>
            <w:proofErr w:type="gramEnd"/>
            <w:r w:rsidRPr="00DC1C70">
              <w:rPr>
                <w:sz w:val="22"/>
                <w:szCs w:val="22"/>
                <w:lang w:val="en-US"/>
              </w:rPr>
              <w:t xml:space="preserve"> personal goals, reasons for doing the</w:t>
            </w:r>
            <w:r w:rsidR="00C92F4A" w:rsidRPr="00DC1C70">
              <w:rPr>
                <w:sz w:val="22"/>
                <w:szCs w:val="22"/>
                <w:lang w:val="en-US"/>
              </w:rPr>
              <w:t xml:space="preserve"> </w:t>
            </w:r>
            <w:r w:rsidRPr="00DC1C70">
              <w:rPr>
                <w:sz w:val="22"/>
                <w:szCs w:val="22"/>
                <w:lang w:val="en-US"/>
              </w:rPr>
              <w:t>research</w:t>
            </w:r>
          </w:p>
        </w:tc>
        <w:tc>
          <w:tcPr>
            <w:tcW w:w="1104" w:type="pct"/>
            <w:gridSpan w:val="4"/>
          </w:tcPr>
          <w:p w14:paraId="0C2F042D" w14:textId="6EB520EF" w:rsidR="00B458E4" w:rsidRPr="00DC1C70" w:rsidRDefault="00C92F4A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All participants knew the first author personally, and were informed about the reasons for doing the research</w:t>
            </w:r>
            <w:r w:rsidR="005C1ECC" w:rsidRPr="00DC1C70">
              <w:rPr>
                <w:sz w:val="22"/>
                <w:szCs w:val="22"/>
                <w:lang w:val="en-US"/>
              </w:rPr>
              <w:t xml:space="preserve"> both</w:t>
            </w:r>
            <w:r w:rsidRPr="00DC1C70">
              <w:rPr>
                <w:sz w:val="22"/>
                <w:szCs w:val="22"/>
                <w:lang w:val="en-US"/>
              </w:rPr>
              <w:t xml:space="preserve"> verbally and by the </w:t>
            </w:r>
            <w:r w:rsidR="008B4481" w:rsidRPr="00DC1C70">
              <w:rPr>
                <w:sz w:val="22"/>
                <w:szCs w:val="22"/>
                <w:lang w:val="en-US"/>
              </w:rPr>
              <w:t>written information</w:t>
            </w:r>
          </w:p>
        </w:tc>
        <w:tc>
          <w:tcPr>
            <w:tcW w:w="772" w:type="pct"/>
          </w:tcPr>
          <w:p w14:paraId="02BFEFCB" w14:textId="7D1DA5BA" w:rsidR="00B458E4" w:rsidRPr="00DC1C70" w:rsidRDefault="005C1ECC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ge 12 (limitations)</w:t>
            </w:r>
          </w:p>
        </w:tc>
      </w:tr>
      <w:tr w:rsidR="00B458E4" w:rsidRPr="00372F64" w14:paraId="5D74A92A" w14:textId="77777777" w:rsidTr="00DC1C70">
        <w:tc>
          <w:tcPr>
            <w:tcW w:w="204" w:type="pct"/>
          </w:tcPr>
          <w:p w14:paraId="0D2ECA01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lastRenderedPageBreak/>
              <w:t>8</w:t>
            </w:r>
          </w:p>
        </w:tc>
        <w:tc>
          <w:tcPr>
            <w:tcW w:w="1035" w:type="pct"/>
            <w:gridSpan w:val="2"/>
          </w:tcPr>
          <w:p w14:paraId="570852B1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nterviewer characteristics</w:t>
            </w:r>
          </w:p>
        </w:tc>
        <w:tc>
          <w:tcPr>
            <w:tcW w:w="1885" w:type="pct"/>
            <w:gridSpan w:val="3"/>
          </w:tcPr>
          <w:p w14:paraId="79C66C55" w14:textId="3543FBC0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What characteristics were reported about the interviewer/facilitator? </w:t>
            </w:r>
            <w:proofErr w:type="gramStart"/>
            <w:r w:rsidRPr="00DC1C70">
              <w:rPr>
                <w:sz w:val="22"/>
                <w:szCs w:val="22"/>
                <w:lang w:val="en-US"/>
              </w:rPr>
              <w:t>e.g.</w:t>
            </w:r>
            <w:proofErr w:type="gramEnd"/>
            <w:r w:rsidRPr="00DC1C70">
              <w:rPr>
                <w:sz w:val="22"/>
                <w:szCs w:val="22"/>
                <w:lang w:val="en-US"/>
              </w:rPr>
              <w:t xml:space="preserve"> Bias, assumptions,</w:t>
            </w:r>
            <w:r w:rsidR="003F3C4C" w:rsidRPr="00DC1C70">
              <w:rPr>
                <w:sz w:val="22"/>
                <w:szCs w:val="22"/>
                <w:lang w:val="en-US"/>
              </w:rPr>
              <w:t xml:space="preserve"> </w:t>
            </w:r>
            <w:r w:rsidRPr="00DC1C70">
              <w:rPr>
                <w:sz w:val="22"/>
                <w:szCs w:val="22"/>
                <w:lang w:val="en-US"/>
              </w:rPr>
              <w:t>reasons and interests in the research topic</w:t>
            </w:r>
          </w:p>
        </w:tc>
        <w:tc>
          <w:tcPr>
            <w:tcW w:w="1104" w:type="pct"/>
            <w:gridSpan w:val="4"/>
          </w:tcPr>
          <w:p w14:paraId="4C36ECCB" w14:textId="422CA262" w:rsidR="00B458E4" w:rsidRPr="00DC1C70" w:rsidRDefault="00C50C9A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nterviewer were</w:t>
            </w:r>
            <w:r w:rsidR="00607EA0">
              <w:rPr>
                <w:sz w:val="22"/>
                <w:szCs w:val="22"/>
                <w:lang w:val="en-US"/>
              </w:rPr>
              <w:t xml:space="preserve"> the</w:t>
            </w:r>
            <w:r w:rsidRPr="00DC1C70">
              <w:rPr>
                <w:sz w:val="22"/>
                <w:szCs w:val="22"/>
                <w:lang w:val="en-US"/>
              </w:rPr>
              <w:t xml:space="preserve"> project leader,</w:t>
            </w:r>
            <w:r w:rsidR="00607EA0">
              <w:rPr>
                <w:sz w:val="22"/>
                <w:szCs w:val="22"/>
                <w:lang w:val="en-US"/>
              </w:rPr>
              <w:t xml:space="preserve"> which</w:t>
            </w:r>
            <w:r w:rsidRPr="00DC1C70">
              <w:rPr>
                <w:sz w:val="22"/>
                <w:szCs w:val="22"/>
                <w:lang w:val="en-US"/>
              </w:rPr>
              <w:t xml:space="preserve"> all participants were aware of </w:t>
            </w:r>
          </w:p>
        </w:tc>
        <w:tc>
          <w:tcPr>
            <w:tcW w:w="772" w:type="pct"/>
          </w:tcPr>
          <w:p w14:paraId="72270195" w14:textId="1437A487" w:rsidR="00B458E4" w:rsidRPr="00DC1C70" w:rsidRDefault="00442011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2</w:t>
            </w:r>
          </w:p>
        </w:tc>
      </w:tr>
      <w:tr w:rsidR="00B458E4" w:rsidRPr="00040868" w14:paraId="226D1E87" w14:textId="77777777" w:rsidTr="00461D12">
        <w:tc>
          <w:tcPr>
            <w:tcW w:w="4225" w:type="pct"/>
            <w:gridSpan w:val="9"/>
          </w:tcPr>
          <w:p w14:paraId="612F3547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Domain 2: Study design</w:t>
            </w:r>
          </w:p>
        </w:tc>
        <w:tc>
          <w:tcPr>
            <w:tcW w:w="775" w:type="pct"/>
            <w:gridSpan w:val="2"/>
          </w:tcPr>
          <w:p w14:paraId="6B1BBEA1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B458E4" w:rsidRPr="00040868" w14:paraId="6D7AF2BC" w14:textId="77777777" w:rsidTr="00461D12">
        <w:tc>
          <w:tcPr>
            <w:tcW w:w="4225" w:type="pct"/>
            <w:gridSpan w:val="9"/>
          </w:tcPr>
          <w:p w14:paraId="4F38D438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Theoretical framework</w:t>
            </w:r>
          </w:p>
        </w:tc>
        <w:tc>
          <w:tcPr>
            <w:tcW w:w="775" w:type="pct"/>
            <w:gridSpan w:val="2"/>
          </w:tcPr>
          <w:p w14:paraId="52324481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B458E4" w:rsidRPr="00372F64" w14:paraId="4FE20CE0" w14:textId="77777777" w:rsidTr="00DC1C70">
        <w:tc>
          <w:tcPr>
            <w:tcW w:w="204" w:type="pct"/>
          </w:tcPr>
          <w:p w14:paraId="20BF0964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035" w:type="pct"/>
            <w:gridSpan w:val="2"/>
          </w:tcPr>
          <w:p w14:paraId="5BD7F4CD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Methodological orientation and Theory</w:t>
            </w:r>
          </w:p>
        </w:tc>
        <w:tc>
          <w:tcPr>
            <w:tcW w:w="1882" w:type="pct"/>
            <w:gridSpan w:val="2"/>
          </w:tcPr>
          <w:p w14:paraId="06D75483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methodological orientation was stated to underpin the study?</w:t>
            </w:r>
          </w:p>
        </w:tc>
        <w:tc>
          <w:tcPr>
            <w:tcW w:w="1104" w:type="pct"/>
            <w:gridSpan w:val="4"/>
          </w:tcPr>
          <w:p w14:paraId="0DD1D89F" w14:textId="2744C39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Qualitative interpretive approach</w:t>
            </w:r>
            <w:r w:rsidR="00EA2415" w:rsidRPr="00DC1C70">
              <w:rPr>
                <w:sz w:val="22"/>
                <w:szCs w:val="22"/>
                <w:lang w:val="en-US"/>
              </w:rPr>
              <w:t xml:space="preserve"> (qualitative content analysis)</w:t>
            </w:r>
          </w:p>
        </w:tc>
        <w:tc>
          <w:tcPr>
            <w:tcW w:w="775" w:type="pct"/>
            <w:gridSpan w:val="2"/>
          </w:tcPr>
          <w:p w14:paraId="466FF3A0" w14:textId="27D8E961" w:rsidR="00B458E4" w:rsidRPr="00DC1C70" w:rsidRDefault="00EA2415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ge 7, data-analysis</w:t>
            </w:r>
          </w:p>
        </w:tc>
      </w:tr>
      <w:tr w:rsidR="00B458E4" w:rsidRPr="00040868" w14:paraId="750789FA" w14:textId="77777777" w:rsidTr="00461D12">
        <w:tc>
          <w:tcPr>
            <w:tcW w:w="4225" w:type="pct"/>
            <w:gridSpan w:val="9"/>
          </w:tcPr>
          <w:p w14:paraId="71D7505C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Participant selection</w:t>
            </w:r>
          </w:p>
        </w:tc>
        <w:tc>
          <w:tcPr>
            <w:tcW w:w="775" w:type="pct"/>
            <w:gridSpan w:val="2"/>
          </w:tcPr>
          <w:p w14:paraId="6C32D44D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B458E4" w:rsidRPr="00372F64" w14:paraId="6BFBE976" w14:textId="77777777" w:rsidTr="00471517">
        <w:tc>
          <w:tcPr>
            <w:tcW w:w="204" w:type="pct"/>
          </w:tcPr>
          <w:p w14:paraId="3D452D56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035" w:type="pct"/>
            <w:gridSpan w:val="2"/>
          </w:tcPr>
          <w:p w14:paraId="21E91D47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Sampling</w:t>
            </w:r>
          </w:p>
        </w:tc>
        <w:tc>
          <w:tcPr>
            <w:tcW w:w="1899" w:type="pct"/>
            <w:gridSpan w:val="4"/>
          </w:tcPr>
          <w:p w14:paraId="0714E8E4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How were participants selected?</w:t>
            </w:r>
          </w:p>
        </w:tc>
        <w:tc>
          <w:tcPr>
            <w:tcW w:w="1087" w:type="pct"/>
            <w:gridSpan w:val="2"/>
          </w:tcPr>
          <w:p w14:paraId="483719DE" w14:textId="348369CB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urposive sampling</w:t>
            </w:r>
            <w:r w:rsidR="00EA2415" w:rsidRPr="00DC1C70">
              <w:rPr>
                <w:sz w:val="22"/>
                <w:szCs w:val="22"/>
                <w:lang w:val="en-US"/>
              </w:rPr>
              <w:t xml:space="preserve">, recruited from project </w:t>
            </w:r>
            <w:proofErr w:type="gramStart"/>
            <w:r w:rsidR="00EA2415" w:rsidRPr="00DC1C70">
              <w:rPr>
                <w:sz w:val="22"/>
                <w:szCs w:val="22"/>
                <w:lang w:val="en-US"/>
              </w:rPr>
              <w:t>group</w:t>
            </w:r>
            <w:proofErr w:type="gramEnd"/>
          </w:p>
          <w:p w14:paraId="04E8257B" w14:textId="2576DDA6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pct"/>
            <w:gridSpan w:val="2"/>
          </w:tcPr>
          <w:p w14:paraId="58F28C44" w14:textId="47B86812" w:rsidR="00B458E4" w:rsidRPr="00DC1C70" w:rsidRDefault="005266FE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Page </w:t>
            </w:r>
            <w:r w:rsidR="007E6817">
              <w:rPr>
                <w:sz w:val="22"/>
                <w:szCs w:val="22"/>
                <w:lang w:val="en-US"/>
              </w:rPr>
              <w:t>6</w:t>
            </w:r>
          </w:p>
        </w:tc>
      </w:tr>
      <w:tr w:rsidR="00B458E4" w:rsidRPr="00372F64" w14:paraId="320896B8" w14:textId="77777777" w:rsidTr="00471517">
        <w:tc>
          <w:tcPr>
            <w:tcW w:w="204" w:type="pct"/>
          </w:tcPr>
          <w:p w14:paraId="3A384F20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035" w:type="pct"/>
            <w:gridSpan w:val="2"/>
          </w:tcPr>
          <w:p w14:paraId="1D4050D3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Method of approach</w:t>
            </w:r>
          </w:p>
        </w:tc>
        <w:tc>
          <w:tcPr>
            <w:tcW w:w="1899" w:type="pct"/>
            <w:gridSpan w:val="4"/>
          </w:tcPr>
          <w:p w14:paraId="47696C18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How were participants approached?</w:t>
            </w:r>
          </w:p>
        </w:tc>
        <w:tc>
          <w:tcPr>
            <w:tcW w:w="1087" w:type="pct"/>
            <w:gridSpan w:val="2"/>
          </w:tcPr>
          <w:p w14:paraId="3264AC76" w14:textId="63C21A3D" w:rsidR="005266FE" w:rsidRPr="00DC1C70" w:rsidRDefault="005266FE" w:rsidP="005266FE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A</w:t>
            </w:r>
            <w:r w:rsidR="00B458E4" w:rsidRPr="00DC1C70">
              <w:rPr>
                <w:sz w:val="22"/>
                <w:szCs w:val="22"/>
                <w:lang w:val="en-US"/>
              </w:rPr>
              <w:t xml:space="preserve">sked verbally </w:t>
            </w:r>
            <w:r w:rsidR="007E6817">
              <w:rPr>
                <w:sz w:val="22"/>
                <w:szCs w:val="22"/>
                <w:lang w:val="en-US"/>
              </w:rPr>
              <w:t xml:space="preserve">and in writing </w:t>
            </w:r>
            <w:r w:rsidR="00B458E4" w:rsidRPr="00DC1C70">
              <w:rPr>
                <w:sz w:val="22"/>
                <w:szCs w:val="22"/>
                <w:lang w:val="en-US"/>
              </w:rPr>
              <w:t>by projec</w:t>
            </w:r>
            <w:r w:rsidRPr="00DC1C70">
              <w:rPr>
                <w:sz w:val="22"/>
                <w:szCs w:val="22"/>
                <w:lang w:val="en-US"/>
              </w:rPr>
              <w:t>t</w:t>
            </w:r>
            <w:r w:rsidR="00B458E4" w:rsidRPr="00DC1C70">
              <w:rPr>
                <w:sz w:val="22"/>
                <w:szCs w:val="22"/>
                <w:lang w:val="en-US"/>
              </w:rPr>
              <w:t xml:space="preserve"> </w:t>
            </w:r>
            <w:proofErr w:type="gramStart"/>
            <w:r w:rsidR="00B458E4" w:rsidRPr="00DC1C70">
              <w:rPr>
                <w:sz w:val="22"/>
                <w:szCs w:val="22"/>
                <w:lang w:val="en-US"/>
              </w:rPr>
              <w:t>leader</w:t>
            </w:r>
            <w:proofErr w:type="gramEnd"/>
          </w:p>
          <w:p w14:paraId="5B38F93E" w14:textId="2A80B4FE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pct"/>
            <w:gridSpan w:val="2"/>
          </w:tcPr>
          <w:p w14:paraId="33BE9937" w14:textId="488E5C44" w:rsidR="00B458E4" w:rsidRPr="00DC1C70" w:rsidRDefault="0042601F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Page </w:t>
            </w:r>
            <w:r w:rsidR="007E6817">
              <w:rPr>
                <w:sz w:val="22"/>
                <w:szCs w:val="22"/>
                <w:lang w:val="en-US"/>
              </w:rPr>
              <w:t>6</w:t>
            </w:r>
          </w:p>
        </w:tc>
      </w:tr>
      <w:tr w:rsidR="00B458E4" w:rsidRPr="00372F64" w14:paraId="558D8514" w14:textId="77777777" w:rsidTr="00471517">
        <w:tc>
          <w:tcPr>
            <w:tcW w:w="204" w:type="pct"/>
          </w:tcPr>
          <w:p w14:paraId="0E8ACC1E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035" w:type="pct"/>
            <w:gridSpan w:val="2"/>
          </w:tcPr>
          <w:p w14:paraId="7DC54202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1899" w:type="pct"/>
            <w:gridSpan w:val="4"/>
          </w:tcPr>
          <w:p w14:paraId="13823FE3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How many participants were in the study?</w:t>
            </w:r>
          </w:p>
        </w:tc>
        <w:tc>
          <w:tcPr>
            <w:tcW w:w="1087" w:type="pct"/>
            <w:gridSpan w:val="2"/>
          </w:tcPr>
          <w:p w14:paraId="06D9B65E" w14:textId="6935FF83" w:rsidR="00B458E4" w:rsidRPr="00DC1C70" w:rsidRDefault="0042601F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775" w:type="pct"/>
            <w:gridSpan w:val="2"/>
          </w:tcPr>
          <w:p w14:paraId="6935F1E3" w14:textId="40C8CE76" w:rsidR="00B458E4" w:rsidRPr="00DC1C70" w:rsidRDefault="0042601F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Page </w:t>
            </w:r>
            <w:r w:rsidR="007E6817">
              <w:rPr>
                <w:sz w:val="22"/>
                <w:szCs w:val="22"/>
                <w:lang w:val="en-US"/>
              </w:rPr>
              <w:t>6</w:t>
            </w:r>
          </w:p>
        </w:tc>
      </w:tr>
      <w:tr w:rsidR="00B458E4" w:rsidRPr="00372F64" w14:paraId="393A17FF" w14:textId="77777777" w:rsidTr="00471517">
        <w:tc>
          <w:tcPr>
            <w:tcW w:w="204" w:type="pct"/>
          </w:tcPr>
          <w:p w14:paraId="31373485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035" w:type="pct"/>
            <w:gridSpan w:val="2"/>
          </w:tcPr>
          <w:p w14:paraId="2DE6AD81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on-participation</w:t>
            </w:r>
          </w:p>
        </w:tc>
        <w:tc>
          <w:tcPr>
            <w:tcW w:w="1899" w:type="pct"/>
            <w:gridSpan w:val="4"/>
          </w:tcPr>
          <w:p w14:paraId="059B09E1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How many people refused to participate or dropped out? Reasons?</w:t>
            </w:r>
          </w:p>
        </w:tc>
        <w:tc>
          <w:tcPr>
            <w:tcW w:w="1087" w:type="pct"/>
            <w:gridSpan w:val="2"/>
          </w:tcPr>
          <w:p w14:paraId="27D6B250" w14:textId="71721601" w:rsidR="00B458E4" w:rsidRPr="00DC1C70" w:rsidRDefault="00AB69F3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775" w:type="pct"/>
            <w:gridSpan w:val="2"/>
          </w:tcPr>
          <w:p w14:paraId="72837C07" w14:textId="4D631F30" w:rsidR="00B458E4" w:rsidRPr="00DC1C70" w:rsidRDefault="00AB69F3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Page </w:t>
            </w:r>
            <w:r w:rsidR="00630561">
              <w:rPr>
                <w:sz w:val="22"/>
                <w:szCs w:val="22"/>
                <w:lang w:val="en-US"/>
              </w:rPr>
              <w:t>6</w:t>
            </w:r>
          </w:p>
        </w:tc>
      </w:tr>
      <w:tr w:rsidR="00B458E4" w:rsidRPr="00040868" w14:paraId="591B4225" w14:textId="77777777" w:rsidTr="00471517">
        <w:tc>
          <w:tcPr>
            <w:tcW w:w="4202" w:type="pct"/>
            <w:gridSpan w:val="8"/>
          </w:tcPr>
          <w:p w14:paraId="0B7ABACE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798" w:type="pct"/>
            <w:gridSpan w:val="3"/>
          </w:tcPr>
          <w:p w14:paraId="7E5D3731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B458E4" w:rsidRPr="00372F64" w14:paraId="504A004B" w14:textId="77777777" w:rsidTr="00471517">
        <w:tc>
          <w:tcPr>
            <w:tcW w:w="214" w:type="pct"/>
            <w:gridSpan w:val="2"/>
          </w:tcPr>
          <w:p w14:paraId="05C55C4A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050" w:type="pct"/>
            <w:gridSpan w:val="2"/>
          </w:tcPr>
          <w:p w14:paraId="7F7223FF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Setting of data-collection</w:t>
            </w:r>
          </w:p>
        </w:tc>
        <w:tc>
          <w:tcPr>
            <w:tcW w:w="1874" w:type="pct"/>
            <w:gridSpan w:val="3"/>
          </w:tcPr>
          <w:p w14:paraId="58DBF8C7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ere was the data collected?</w:t>
            </w:r>
          </w:p>
        </w:tc>
        <w:tc>
          <w:tcPr>
            <w:tcW w:w="1064" w:type="pct"/>
          </w:tcPr>
          <w:p w14:paraId="09E3CFF9" w14:textId="1B8600AC" w:rsidR="00B458E4" w:rsidRPr="00DC1C70" w:rsidRDefault="00A9200B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2 </w:t>
            </w:r>
            <w:r w:rsidR="00C875A9" w:rsidRPr="00DC1C70">
              <w:rPr>
                <w:sz w:val="22"/>
                <w:szCs w:val="22"/>
                <w:lang w:val="en-US"/>
              </w:rPr>
              <w:t>q</w:t>
            </w:r>
            <w:r w:rsidR="00B458E4" w:rsidRPr="00DC1C70">
              <w:rPr>
                <w:sz w:val="22"/>
                <w:szCs w:val="22"/>
                <w:lang w:val="en-US"/>
              </w:rPr>
              <w:t xml:space="preserve">ualitative </w:t>
            </w:r>
            <w:r w:rsidR="00C875A9" w:rsidRPr="00DC1C70">
              <w:rPr>
                <w:sz w:val="22"/>
                <w:szCs w:val="22"/>
                <w:lang w:val="en-US"/>
              </w:rPr>
              <w:t>focus group</w:t>
            </w:r>
            <w:r w:rsidRPr="00DC1C70">
              <w:rPr>
                <w:sz w:val="22"/>
                <w:szCs w:val="22"/>
                <w:lang w:val="en-US"/>
              </w:rPr>
              <w:t xml:space="preserve"> </w:t>
            </w:r>
            <w:r w:rsidR="00B458E4" w:rsidRPr="00DC1C70">
              <w:rPr>
                <w:sz w:val="22"/>
                <w:szCs w:val="22"/>
                <w:lang w:val="en-US"/>
              </w:rPr>
              <w:t xml:space="preserve">interviews </w:t>
            </w:r>
            <w:r w:rsidRPr="00DC1C70">
              <w:rPr>
                <w:sz w:val="22"/>
                <w:szCs w:val="22"/>
                <w:lang w:val="en-US"/>
              </w:rPr>
              <w:t>digitally at</w:t>
            </w:r>
            <w:r w:rsidR="00B458E4" w:rsidRPr="00DC1C70">
              <w:rPr>
                <w:sz w:val="22"/>
                <w:szCs w:val="22"/>
                <w:lang w:val="en-US"/>
              </w:rPr>
              <w:t xml:space="preserve"> </w:t>
            </w:r>
            <w:r w:rsidRPr="00DC1C70">
              <w:rPr>
                <w:sz w:val="22"/>
                <w:szCs w:val="22"/>
                <w:lang w:val="en-US"/>
              </w:rPr>
              <w:t>Zoom, and 1</w:t>
            </w:r>
            <w:r w:rsidR="00125BD0" w:rsidRPr="00DC1C70">
              <w:rPr>
                <w:sz w:val="22"/>
                <w:szCs w:val="22"/>
                <w:lang w:val="en-US"/>
              </w:rPr>
              <w:t xml:space="preserve"> </w:t>
            </w:r>
            <w:r w:rsidR="00B458E4" w:rsidRPr="00DC1C70">
              <w:rPr>
                <w:sz w:val="22"/>
                <w:szCs w:val="22"/>
                <w:lang w:val="en-US"/>
              </w:rPr>
              <w:t xml:space="preserve">at a meeting room at the university </w:t>
            </w:r>
          </w:p>
        </w:tc>
        <w:tc>
          <w:tcPr>
            <w:tcW w:w="798" w:type="pct"/>
            <w:gridSpan w:val="3"/>
          </w:tcPr>
          <w:p w14:paraId="03AE4998" w14:textId="7B9B3844" w:rsidR="00B458E4" w:rsidRPr="00DC1C70" w:rsidRDefault="00125BD0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Page </w:t>
            </w:r>
            <w:r w:rsidR="00630561">
              <w:rPr>
                <w:sz w:val="22"/>
                <w:szCs w:val="22"/>
                <w:lang w:val="en-US"/>
              </w:rPr>
              <w:t>6-</w:t>
            </w:r>
            <w:r w:rsidRPr="00DC1C70">
              <w:rPr>
                <w:sz w:val="22"/>
                <w:szCs w:val="22"/>
                <w:lang w:val="en-US"/>
              </w:rPr>
              <w:t>7</w:t>
            </w:r>
          </w:p>
        </w:tc>
      </w:tr>
      <w:tr w:rsidR="00B458E4" w:rsidRPr="00040868" w14:paraId="2AEDA1DE" w14:textId="77777777" w:rsidTr="00471517">
        <w:tc>
          <w:tcPr>
            <w:tcW w:w="214" w:type="pct"/>
            <w:gridSpan w:val="2"/>
          </w:tcPr>
          <w:p w14:paraId="41FA204D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lastRenderedPageBreak/>
              <w:t>15</w:t>
            </w:r>
          </w:p>
        </w:tc>
        <w:tc>
          <w:tcPr>
            <w:tcW w:w="1050" w:type="pct"/>
            <w:gridSpan w:val="2"/>
          </w:tcPr>
          <w:p w14:paraId="33B608C2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resence of non-participants</w:t>
            </w:r>
          </w:p>
        </w:tc>
        <w:tc>
          <w:tcPr>
            <w:tcW w:w="1874" w:type="pct"/>
            <w:gridSpan w:val="3"/>
          </w:tcPr>
          <w:p w14:paraId="697ACBB2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1064" w:type="pct"/>
          </w:tcPr>
          <w:p w14:paraId="26E567F9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798" w:type="pct"/>
            <w:gridSpan w:val="3"/>
          </w:tcPr>
          <w:p w14:paraId="49D27C0C" w14:textId="5F7A2560" w:rsidR="00B458E4" w:rsidRPr="00DC1C70" w:rsidRDefault="009F21A3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/a</w:t>
            </w:r>
          </w:p>
        </w:tc>
      </w:tr>
      <w:tr w:rsidR="00B458E4" w:rsidRPr="00372F64" w14:paraId="69F28DC1" w14:textId="77777777" w:rsidTr="00471517">
        <w:tc>
          <w:tcPr>
            <w:tcW w:w="214" w:type="pct"/>
            <w:gridSpan w:val="2"/>
          </w:tcPr>
          <w:p w14:paraId="79677C64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050" w:type="pct"/>
            <w:gridSpan w:val="2"/>
          </w:tcPr>
          <w:p w14:paraId="121BF1C1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escription of sample</w:t>
            </w:r>
          </w:p>
        </w:tc>
        <w:tc>
          <w:tcPr>
            <w:tcW w:w="1874" w:type="pct"/>
            <w:gridSpan w:val="3"/>
          </w:tcPr>
          <w:p w14:paraId="55164278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are the important characteristics of the sample?</w:t>
            </w:r>
          </w:p>
        </w:tc>
        <w:tc>
          <w:tcPr>
            <w:tcW w:w="1064" w:type="pct"/>
          </w:tcPr>
          <w:p w14:paraId="5200C8C3" w14:textId="68FF6F50" w:rsidR="00B458E4" w:rsidRPr="00DC1C70" w:rsidRDefault="00A37A95" w:rsidP="00A37A95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roject group members (faculty and students)</w:t>
            </w:r>
          </w:p>
        </w:tc>
        <w:tc>
          <w:tcPr>
            <w:tcW w:w="798" w:type="pct"/>
            <w:gridSpan w:val="3"/>
          </w:tcPr>
          <w:p w14:paraId="0322D283" w14:textId="4ECB16DC" w:rsidR="00B458E4" w:rsidRPr="00DC1C70" w:rsidRDefault="00C875A9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Page </w:t>
            </w:r>
            <w:r w:rsidR="00630561">
              <w:rPr>
                <w:sz w:val="22"/>
                <w:szCs w:val="22"/>
                <w:lang w:val="en-US"/>
              </w:rPr>
              <w:t>6</w:t>
            </w:r>
          </w:p>
        </w:tc>
      </w:tr>
      <w:tr w:rsidR="00B458E4" w:rsidRPr="00040868" w14:paraId="64C8B863" w14:textId="77777777" w:rsidTr="00471517">
        <w:tc>
          <w:tcPr>
            <w:tcW w:w="4202" w:type="pct"/>
            <w:gridSpan w:val="8"/>
          </w:tcPr>
          <w:p w14:paraId="19351EBA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Data collection</w:t>
            </w:r>
          </w:p>
        </w:tc>
        <w:tc>
          <w:tcPr>
            <w:tcW w:w="798" w:type="pct"/>
            <w:gridSpan w:val="3"/>
          </w:tcPr>
          <w:p w14:paraId="25E8887C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B458E4" w:rsidRPr="00372F64" w14:paraId="0BF9F58E" w14:textId="77777777" w:rsidTr="00471517">
        <w:tc>
          <w:tcPr>
            <w:tcW w:w="214" w:type="pct"/>
            <w:gridSpan w:val="2"/>
          </w:tcPr>
          <w:p w14:paraId="0356A8C7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050" w:type="pct"/>
            <w:gridSpan w:val="2"/>
          </w:tcPr>
          <w:p w14:paraId="2E95829B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nterview guide</w:t>
            </w:r>
          </w:p>
        </w:tc>
        <w:tc>
          <w:tcPr>
            <w:tcW w:w="1874" w:type="pct"/>
            <w:gridSpan w:val="3"/>
          </w:tcPr>
          <w:p w14:paraId="38C04382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1064" w:type="pct"/>
          </w:tcPr>
          <w:p w14:paraId="42EAABD7" w14:textId="6E1A3120" w:rsidR="00B458E4" w:rsidRPr="00DC1C70" w:rsidRDefault="003F4012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nterview guide was sent to informants in advance</w:t>
            </w:r>
            <w:r w:rsidR="0088672E">
              <w:rPr>
                <w:sz w:val="22"/>
                <w:szCs w:val="22"/>
                <w:lang w:val="en-US"/>
              </w:rPr>
              <w:t xml:space="preserve"> for preparation</w:t>
            </w:r>
          </w:p>
        </w:tc>
        <w:tc>
          <w:tcPr>
            <w:tcW w:w="798" w:type="pct"/>
            <w:gridSpan w:val="3"/>
          </w:tcPr>
          <w:p w14:paraId="3FCF3A3C" w14:textId="063827F4" w:rsidR="00B458E4" w:rsidRPr="00DC1C70" w:rsidRDefault="009F21A3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/a</w:t>
            </w:r>
          </w:p>
        </w:tc>
      </w:tr>
      <w:tr w:rsidR="00B458E4" w:rsidRPr="00040868" w14:paraId="1CA1A1BA" w14:textId="77777777" w:rsidTr="00471517">
        <w:tc>
          <w:tcPr>
            <w:tcW w:w="214" w:type="pct"/>
            <w:gridSpan w:val="2"/>
          </w:tcPr>
          <w:p w14:paraId="0F4DEF54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050" w:type="pct"/>
            <w:gridSpan w:val="2"/>
          </w:tcPr>
          <w:p w14:paraId="3BE31978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Repeat interviews</w:t>
            </w:r>
          </w:p>
        </w:tc>
        <w:tc>
          <w:tcPr>
            <w:tcW w:w="1874" w:type="pct"/>
            <w:gridSpan w:val="3"/>
          </w:tcPr>
          <w:p w14:paraId="1254F407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repeat interviews carried out? If yes, how many?</w:t>
            </w:r>
          </w:p>
        </w:tc>
        <w:tc>
          <w:tcPr>
            <w:tcW w:w="1064" w:type="pct"/>
          </w:tcPr>
          <w:p w14:paraId="60226571" w14:textId="337CC407" w:rsidR="00B458E4" w:rsidRPr="00DC1C70" w:rsidRDefault="00630561" w:rsidP="006C65D4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798" w:type="pct"/>
            <w:gridSpan w:val="3"/>
          </w:tcPr>
          <w:p w14:paraId="229A8308" w14:textId="5D1A1788" w:rsidR="00B458E4" w:rsidRPr="00DC1C70" w:rsidRDefault="00834678" w:rsidP="006C65D4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</w:tr>
      <w:tr w:rsidR="00B458E4" w:rsidRPr="00040868" w14:paraId="0C90FC07" w14:textId="77777777" w:rsidTr="00471517">
        <w:tc>
          <w:tcPr>
            <w:tcW w:w="214" w:type="pct"/>
            <w:gridSpan w:val="2"/>
          </w:tcPr>
          <w:p w14:paraId="7FC60B8C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050" w:type="pct"/>
            <w:gridSpan w:val="2"/>
          </w:tcPr>
          <w:p w14:paraId="6BB5F5CA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Audio/visual recording</w:t>
            </w:r>
          </w:p>
        </w:tc>
        <w:tc>
          <w:tcPr>
            <w:tcW w:w="1874" w:type="pct"/>
            <w:gridSpan w:val="3"/>
          </w:tcPr>
          <w:p w14:paraId="3EA33102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id the research use audio or visual recording to collect the data?</w:t>
            </w:r>
          </w:p>
        </w:tc>
        <w:tc>
          <w:tcPr>
            <w:tcW w:w="1064" w:type="pct"/>
          </w:tcPr>
          <w:p w14:paraId="159BDF7D" w14:textId="5CA9C430" w:rsidR="00B458E4" w:rsidRPr="00DC1C70" w:rsidRDefault="006329EA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Y</w:t>
            </w:r>
            <w:r w:rsidR="00B458E4" w:rsidRPr="00DC1C70">
              <w:rPr>
                <w:sz w:val="22"/>
                <w:szCs w:val="22"/>
                <w:lang w:val="en-US"/>
              </w:rPr>
              <w:t>es</w:t>
            </w:r>
            <w:r w:rsidRPr="00DC1C70">
              <w:rPr>
                <w:sz w:val="22"/>
                <w:szCs w:val="22"/>
                <w:lang w:val="en-US"/>
              </w:rPr>
              <w:t>, audio recordings</w:t>
            </w:r>
          </w:p>
        </w:tc>
        <w:tc>
          <w:tcPr>
            <w:tcW w:w="798" w:type="pct"/>
            <w:gridSpan w:val="3"/>
          </w:tcPr>
          <w:p w14:paraId="17D97602" w14:textId="01A36B58" w:rsidR="00B458E4" w:rsidRPr="00DC1C70" w:rsidRDefault="00BC38F6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ge 7</w:t>
            </w:r>
          </w:p>
        </w:tc>
      </w:tr>
      <w:tr w:rsidR="00B458E4" w:rsidRPr="00040868" w14:paraId="55CC98AB" w14:textId="77777777" w:rsidTr="00471517">
        <w:tc>
          <w:tcPr>
            <w:tcW w:w="214" w:type="pct"/>
            <w:gridSpan w:val="2"/>
          </w:tcPr>
          <w:p w14:paraId="31214F18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050" w:type="pct"/>
            <w:gridSpan w:val="2"/>
          </w:tcPr>
          <w:p w14:paraId="65E4082F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Field notes</w:t>
            </w:r>
          </w:p>
        </w:tc>
        <w:tc>
          <w:tcPr>
            <w:tcW w:w="1874" w:type="pct"/>
            <w:gridSpan w:val="3"/>
          </w:tcPr>
          <w:p w14:paraId="781AE350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field notes made during and/or after the interview or focus group?</w:t>
            </w:r>
          </w:p>
        </w:tc>
        <w:tc>
          <w:tcPr>
            <w:tcW w:w="1064" w:type="pct"/>
          </w:tcPr>
          <w:p w14:paraId="3A8F7803" w14:textId="00D09326" w:rsidR="00B458E4" w:rsidRPr="00DC1C70" w:rsidRDefault="0088672E" w:rsidP="006C65D4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798" w:type="pct"/>
            <w:gridSpan w:val="3"/>
          </w:tcPr>
          <w:p w14:paraId="2CFBDFFC" w14:textId="636E522E" w:rsidR="00B458E4" w:rsidRPr="00DC1C70" w:rsidRDefault="00513C30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/a</w:t>
            </w:r>
          </w:p>
        </w:tc>
      </w:tr>
      <w:tr w:rsidR="00B458E4" w:rsidRPr="00EB0301" w14:paraId="02EC9E39" w14:textId="77777777" w:rsidTr="00471517">
        <w:tc>
          <w:tcPr>
            <w:tcW w:w="214" w:type="pct"/>
            <w:gridSpan w:val="2"/>
          </w:tcPr>
          <w:p w14:paraId="2509B4F6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050" w:type="pct"/>
            <w:gridSpan w:val="2"/>
          </w:tcPr>
          <w:p w14:paraId="006FF6DF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1874" w:type="pct"/>
            <w:gridSpan w:val="3"/>
          </w:tcPr>
          <w:p w14:paraId="625E70A6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was the duration of the interviews or focus group?</w:t>
            </w:r>
          </w:p>
        </w:tc>
        <w:tc>
          <w:tcPr>
            <w:tcW w:w="1064" w:type="pct"/>
          </w:tcPr>
          <w:p w14:paraId="5C146D84" w14:textId="334D3DB3" w:rsidR="00B458E4" w:rsidRPr="00DC1C70" w:rsidRDefault="00291C65" w:rsidP="006C65D4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-70 minutes</w:t>
            </w:r>
          </w:p>
        </w:tc>
        <w:tc>
          <w:tcPr>
            <w:tcW w:w="798" w:type="pct"/>
            <w:gridSpan w:val="3"/>
          </w:tcPr>
          <w:p w14:paraId="16BA44C3" w14:textId="2A06EB27" w:rsidR="00B458E4" w:rsidRPr="00DC1C70" w:rsidRDefault="002C68A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ge 7</w:t>
            </w:r>
          </w:p>
        </w:tc>
      </w:tr>
      <w:tr w:rsidR="00B458E4" w:rsidRPr="00040868" w14:paraId="79CB13F8" w14:textId="77777777" w:rsidTr="00471517">
        <w:tc>
          <w:tcPr>
            <w:tcW w:w="214" w:type="pct"/>
            <w:gridSpan w:val="2"/>
          </w:tcPr>
          <w:p w14:paraId="4A7E98B8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050" w:type="pct"/>
            <w:gridSpan w:val="2"/>
          </w:tcPr>
          <w:p w14:paraId="75B5A488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ata saturation</w:t>
            </w:r>
          </w:p>
        </w:tc>
        <w:tc>
          <w:tcPr>
            <w:tcW w:w="1874" w:type="pct"/>
            <w:gridSpan w:val="3"/>
          </w:tcPr>
          <w:p w14:paraId="5475F682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1064" w:type="pct"/>
          </w:tcPr>
          <w:p w14:paraId="4C7EB1DE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798" w:type="pct"/>
            <w:gridSpan w:val="3"/>
          </w:tcPr>
          <w:p w14:paraId="337A66EB" w14:textId="199599DB" w:rsidR="00B458E4" w:rsidRPr="00DC1C70" w:rsidRDefault="002C68A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/a</w:t>
            </w:r>
          </w:p>
        </w:tc>
      </w:tr>
      <w:tr w:rsidR="00B458E4" w:rsidRPr="00040868" w14:paraId="3E36ADA1" w14:textId="77777777" w:rsidTr="00471517">
        <w:tc>
          <w:tcPr>
            <w:tcW w:w="214" w:type="pct"/>
            <w:gridSpan w:val="2"/>
          </w:tcPr>
          <w:p w14:paraId="7EC9FFAF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050" w:type="pct"/>
            <w:gridSpan w:val="2"/>
          </w:tcPr>
          <w:p w14:paraId="2662E0AD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Transcripts returned</w:t>
            </w:r>
          </w:p>
        </w:tc>
        <w:tc>
          <w:tcPr>
            <w:tcW w:w="1874" w:type="pct"/>
            <w:gridSpan w:val="3"/>
          </w:tcPr>
          <w:p w14:paraId="3A520951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1064" w:type="pct"/>
          </w:tcPr>
          <w:p w14:paraId="783C324D" w14:textId="51AC0A52" w:rsidR="00B458E4" w:rsidRPr="00DC1C70" w:rsidRDefault="003711C3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Yes, follow-up questions to four participants</w:t>
            </w:r>
          </w:p>
        </w:tc>
        <w:tc>
          <w:tcPr>
            <w:tcW w:w="798" w:type="pct"/>
            <w:gridSpan w:val="3"/>
          </w:tcPr>
          <w:p w14:paraId="3862B7EC" w14:textId="5E6FEF23" w:rsidR="00B458E4" w:rsidRPr="00DC1C70" w:rsidRDefault="003711C3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ge 7</w:t>
            </w:r>
          </w:p>
        </w:tc>
      </w:tr>
    </w:tbl>
    <w:p w14:paraId="34C6C58A" w14:textId="77777777" w:rsidR="00DC1C70" w:rsidRDefault="00DC1C70">
      <w:r>
        <w:br w:type="page"/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600"/>
        <w:gridCol w:w="2765"/>
        <w:gridCol w:w="4973"/>
        <w:gridCol w:w="3101"/>
        <w:gridCol w:w="2555"/>
      </w:tblGrid>
      <w:tr w:rsidR="00B458E4" w:rsidRPr="00040868" w14:paraId="023DE318" w14:textId="77777777" w:rsidTr="00461D12">
        <w:tc>
          <w:tcPr>
            <w:tcW w:w="4087" w:type="pct"/>
            <w:gridSpan w:val="4"/>
          </w:tcPr>
          <w:p w14:paraId="52AFCB9C" w14:textId="3A504729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lastRenderedPageBreak/>
              <w:t>Domain 3: analysis and findings</w:t>
            </w:r>
          </w:p>
        </w:tc>
        <w:tc>
          <w:tcPr>
            <w:tcW w:w="913" w:type="pct"/>
          </w:tcPr>
          <w:p w14:paraId="3D22FC82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B458E4" w:rsidRPr="00040868" w14:paraId="5F477569" w14:textId="77777777" w:rsidTr="00461D12">
        <w:tc>
          <w:tcPr>
            <w:tcW w:w="4087" w:type="pct"/>
            <w:gridSpan w:val="4"/>
          </w:tcPr>
          <w:p w14:paraId="1B3DB75C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DC1C70">
              <w:rPr>
                <w:b/>
                <w:sz w:val="22"/>
                <w:szCs w:val="22"/>
                <w:lang w:val="en-US"/>
              </w:rPr>
              <w:t>Data analysis</w:t>
            </w:r>
          </w:p>
        </w:tc>
        <w:tc>
          <w:tcPr>
            <w:tcW w:w="913" w:type="pct"/>
          </w:tcPr>
          <w:p w14:paraId="29AFFB46" w14:textId="77777777" w:rsidR="00B458E4" w:rsidRPr="00DC1C70" w:rsidRDefault="00B458E4" w:rsidP="006C65D4">
            <w:pPr>
              <w:jc w:val="left"/>
              <w:rPr>
                <w:b/>
                <w:sz w:val="22"/>
                <w:szCs w:val="22"/>
                <w:lang w:val="en-US"/>
              </w:rPr>
            </w:pPr>
          </w:p>
        </w:tc>
      </w:tr>
      <w:tr w:rsidR="00B458E4" w:rsidRPr="00372F64" w14:paraId="2783523C" w14:textId="77777777" w:rsidTr="00DC1C70">
        <w:tc>
          <w:tcPr>
            <w:tcW w:w="214" w:type="pct"/>
          </w:tcPr>
          <w:p w14:paraId="537013D6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988" w:type="pct"/>
          </w:tcPr>
          <w:p w14:paraId="0DB5D8A7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umber of data coders</w:t>
            </w:r>
          </w:p>
        </w:tc>
        <w:tc>
          <w:tcPr>
            <w:tcW w:w="1777" w:type="pct"/>
          </w:tcPr>
          <w:p w14:paraId="14454554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How many data coders coded the data?</w:t>
            </w:r>
          </w:p>
        </w:tc>
        <w:tc>
          <w:tcPr>
            <w:tcW w:w="1108" w:type="pct"/>
          </w:tcPr>
          <w:p w14:paraId="40816602" w14:textId="19C4BBC6" w:rsidR="00B458E4" w:rsidRPr="00DC1C70" w:rsidRDefault="00E52D95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First author</w:t>
            </w:r>
          </w:p>
        </w:tc>
        <w:tc>
          <w:tcPr>
            <w:tcW w:w="913" w:type="pct"/>
          </w:tcPr>
          <w:p w14:paraId="3F3320EF" w14:textId="2B711183" w:rsidR="00B458E4" w:rsidRPr="00DC1C70" w:rsidRDefault="006C011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ge 7-8</w:t>
            </w:r>
          </w:p>
        </w:tc>
      </w:tr>
      <w:tr w:rsidR="00B458E4" w:rsidRPr="00966A86" w14:paraId="0C6FA2AC" w14:textId="77777777" w:rsidTr="00DC1C70">
        <w:tc>
          <w:tcPr>
            <w:tcW w:w="214" w:type="pct"/>
          </w:tcPr>
          <w:p w14:paraId="73F6805D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988" w:type="pct"/>
          </w:tcPr>
          <w:p w14:paraId="52A7754E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escription of the coding tree</w:t>
            </w:r>
          </w:p>
        </w:tc>
        <w:tc>
          <w:tcPr>
            <w:tcW w:w="1777" w:type="pct"/>
          </w:tcPr>
          <w:p w14:paraId="7D4C258C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id authors provide a description of the coding tree?</w:t>
            </w:r>
          </w:p>
        </w:tc>
        <w:tc>
          <w:tcPr>
            <w:tcW w:w="1108" w:type="pct"/>
          </w:tcPr>
          <w:p w14:paraId="6D49617F" w14:textId="72BCC589" w:rsidR="00B458E4" w:rsidRPr="00DC1C70" w:rsidRDefault="008D0F48" w:rsidP="006C65D4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ritten</w:t>
            </w:r>
            <w:r w:rsidR="00EB409D">
              <w:rPr>
                <w:sz w:val="22"/>
                <w:szCs w:val="22"/>
                <w:lang w:val="en-US"/>
              </w:rPr>
              <w:t xml:space="preserve"> description</w:t>
            </w:r>
            <w:r w:rsidR="00140EFD">
              <w:rPr>
                <w:sz w:val="22"/>
                <w:szCs w:val="22"/>
                <w:lang w:val="en-US"/>
              </w:rPr>
              <w:t xml:space="preserve"> in methods section</w:t>
            </w:r>
          </w:p>
        </w:tc>
        <w:tc>
          <w:tcPr>
            <w:tcW w:w="913" w:type="pct"/>
          </w:tcPr>
          <w:p w14:paraId="332E25DF" w14:textId="1743CC91" w:rsidR="00B458E4" w:rsidRPr="00DC1C70" w:rsidRDefault="00140EFD" w:rsidP="006C65D4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presented in article, but c</w:t>
            </w:r>
            <w:r w:rsidR="00EB409D">
              <w:rPr>
                <w:sz w:val="22"/>
                <w:szCs w:val="22"/>
                <w:lang w:val="en-US"/>
              </w:rPr>
              <w:t>oding tree can be retrieved from authors</w:t>
            </w:r>
          </w:p>
        </w:tc>
      </w:tr>
      <w:tr w:rsidR="00B458E4" w:rsidRPr="00372F64" w14:paraId="43FEC2FE" w14:textId="77777777" w:rsidTr="00DC1C70">
        <w:tc>
          <w:tcPr>
            <w:tcW w:w="214" w:type="pct"/>
          </w:tcPr>
          <w:p w14:paraId="31C05EFA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988" w:type="pct"/>
          </w:tcPr>
          <w:p w14:paraId="3C086307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erivation of themes</w:t>
            </w:r>
          </w:p>
        </w:tc>
        <w:tc>
          <w:tcPr>
            <w:tcW w:w="1777" w:type="pct"/>
          </w:tcPr>
          <w:p w14:paraId="28CBE4F4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themes identified in advance or derived from the data?</w:t>
            </w:r>
          </w:p>
        </w:tc>
        <w:tc>
          <w:tcPr>
            <w:tcW w:w="1108" w:type="pct"/>
          </w:tcPr>
          <w:p w14:paraId="311B1D36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ata-driven</w:t>
            </w:r>
          </w:p>
        </w:tc>
        <w:tc>
          <w:tcPr>
            <w:tcW w:w="913" w:type="pct"/>
          </w:tcPr>
          <w:p w14:paraId="783C7FC6" w14:textId="35638D7C" w:rsidR="00B458E4" w:rsidRPr="00DC1C70" w:rsidRDefault="00CF0FBB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ge 7</w:t>
            </w:r>
          </w:p>
        </w:tc>
      </w:tr>
      <w:tr w:rsidR="00B458E4" w:rsidRPr="00040868" w14:paraId="71EF8C73" w14:textId="77777777" w:rsidTr="00DC1C70">
        <w:tc>
          <w:tcPr>
            <w:tcW w:w="214" w:type="pct"/>
          </w:tcPr>
          <w:p w14:paraId="1F8B720D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988" w:type="pct"/>
          </w:tcPr>
          <w:p w14:paraId="43A32627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Software</w:t>
            </w:r>
          </w:p>
        </w:tc>
        <w:tc>
          <w:tcPr>
            <w:tcW w:w="1777" w:type="pct"/>
          </w:tcPr>
          <w:p w14:paraId="64FB804E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1108" w:type="pct"/>
          </w:tcPr>
          <w:p w14:paraId="1F761DE2" w14:textId="63F9003B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ord</w:t>
            </w:r>
          </w:p>
        </w:tc>
        <w:tc>
          <w:tcPr>
            <w:tcW w:w="913" w:type="pct"/>
          </w:tcPr>
          <w:p w14:paraId="11653003" w14:textId="494A82DA" w:rsidR="00B458E4" w:rsidRPr="00DC1C70" w:rsidRDefault="00CF0FBB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n/a</w:t>
            </w:r>
          </w:p>
        </w:tc>
      </w:tr>
      <w:tr w:rsidR="00B458E4" w:rsidRPr="00040868" w14:paraId="5A930EEC" w14:textId="77777777" w:rsidTr="00DC1C70">
        <w:tc>
          <w:tcPr>
            <w:tcW w:w="214" w:type="pct"/>
          </w:tcPr>
          <w:p w14:paraId="0DEBFBCF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988" w:type="pct"/>
          </w:tcPr>
          <w:p w14:paraId="3127FA8F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rticipant checking</w:t>
            </w:r>
          </w:p>
        </w:tc>
        <w:tc>
          <w:tcPr>
            <w:tcW w:w="1777" w:type="pct"/>
          </w:tcPr>
          <w:p w14:paraId="65C408ED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id participants provide feedback on the findings?</w:t>
            </w:r>
          </w:p>
        </w:tc>
        <w:tc>
          <w:tcPr>
            <w:tcW w:w="1108" w:type="pct"/>
          </w:tcPr>
          <w:p w14:paraId="2C976928" w14:textId="63180E86" w:rsidR="00B458E4" w:rsidRPr="00DC1C70" w:rsidRDefault="008C020F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Y</w:t>
            </w:r>
            <w:r w:rsidR="00C570F5" w:rsidRPr="00DC1C70">
              <w:rPr>
                <w:sz w:val="22"/>
                <w:szCs w:val="22"/>
                <w:lang w:val="en-US"/>
              </w:rPr>
              <w:t>es</w:t>
            </w:r>
            <w:r w:rsidRPr="00DC1C70">
              <w:rPr>
                <w:sz w:val="22"/>
                <w:szCs w:val="22"/>
                <w:lang w:val="en-US"/>
              </w:rPr>
              <w:t>, comments</w:t>
            </w:r>
          </w:p>
        </w:tc>
        <w:tc>
          <w:tcPr>
            <w:tcW w:w="913" w:type="pct"/>
          </w:tcPr>
          <w:p w14:paraId="47A9DD13" w14:textId="4DE128E9" w:rsidR="00B458E4" w:rsidRPr="00DC1C70" w:rsidRDefault="008C020F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Page 7</w:t>
            </w:r>
          </w:p>
        </w:tc>
      </w:tr>
      <w:tr w:rsidR="00B458E4" w:rsidRPr="00040868" w14:paraId="0061220D" w14:textId="77777777" w:rsidTr="00DC1C70">
        <w:tc>
          <w:tcPr>
            <w:tcW w:w="214" w:type="pct"/>
          </w:tcPr>
          <w:p w14:paraId="56B05896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988" w:type="pct"/>
          </w:tcPr>
          <w:p w14:paraId="46435F10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Quotations presented</w:t>
            </w:r>
          </w:p>
        </w:tc>
        <w:tc>
          <w:tcPr>
            <w:tcW w:w="1777" w:type="pct"/>
          </w:tcPr>
          <w:p w14:paraId="7D34A546" w14:textId="6DDCAB3B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participant quotations presented to illustrate the themes/findings? Was each</w:t>
            </w:r>
            <w:r w:rsidR="002C7F94" w:rsidRPr="00DC1C70">
              <w:rPr>
                <w:sz w:val="22"/>
                <w:szCs w:val="22"/>
                <w:lang w:val="en-US"/>
              </w:rPr>
              <w:t xml:space="preserve"> </w:t>
            </w:r>
            <w:r w:rsidRPr="00DC1C70">
              <w:rPr>
                <w:sz w:val="22"/>
                <w:szCs w:val="22"/>
                <w:lang w:val="en-US"/>
              </w:rPr>
              <w:t xml:space="preserve">quotation identified? </w:t>
            </w:r>
            <w:proofErr w:type="gramStart"/>
            <w:r w:rsidRPr="00DC1C70">
              <w:rPr>
                <w:sz w:val="22"/>
                <w:szCs w:val="22"/>
                <w:lang w:val="en-US"/>
              </w:rPr>
              <w:t>e.g.</w:t>
            </w:r>
            <w:proofErr w:type="gramEnd"/>
            <w:r w:rsidRPr="00DC1C70">
              <w:rPr>
                <w:sz w:val="22"/>
                <w:szCs w:val="22"/>
                <w:lang w:val="en-US"/>
              </w:rPr>
              <w:t xml:space="preserve"> participant number</w:t>
            </w:r>
          </w:p>
        </w:tc>
        <w:tc>
          <w:tcPr>
            <w:tcW w:w="1108" w:type="pct"/>
          </w:tcPr>
          <w:p w14:paraId="67B573F3" w14:textId="680FABEC" w:rsidR="00B458E4" w:rsidRPr="00DC1C70" w:rsidRDefault="00582E35" w:rsidP="00A721AE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Y</w:t>
            </w:r>
            <w:r w:rsidR="00B458E4" w:rsidRPr="00DC1C70">
              <w:rPr>
                <w:sz w:val="22"/>
                <w:szCs w:val="22"/>
                <w:lang w:val="en-US"/>
              </w:rPr>
              <w:t>es</w:t>
            </w:r>
            <w:r w:rsidRPr="00DC1C70">
              <w:rPr>
                <w:sz w:val="22"/>
                <w:szCs w:val="22"/>
                <w:lang w:val="en-US"/>
              </w:rPr>
              <w:t xml:space="preserve">, </w:t>
            </w:r>
            <w:r w:rsidR="00A721AE" w:rsidRPr="00DC1C70">
              <w:rPr>
                <w:sz w:val="22"/>
                <w:szCs w:val="22"/>
                <w:lang w:val="en-US"/>
              </w:rPr>
              <w:t>quotations identified with “student” or “faculty”, but not participant/interview number to secure confidentiality</w:t>
            </w:r>
          </w:p>
        </w:tc>
        <w:tc>
          <w:tcPr>
            <w:tcW w:w="913" w:type="pct"/>
          </w:tcPr>
          <w:p w14:paraId="372E257E" w14:textId="3C058E96" w:rsidR="00B458E4" w:rsidRPr="00DC1C70" w:rsidRDefault="00582E35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 xml:space="preserve">Results section page </w:t>
            </w:r>
            <w:r w:rsidR="00387345">
              <w:rPr>
                <w:sz w:val="22"/>
                <w:szCs w:val="22"/>
                <w:lang w:val="en-US"/>
              </w:rPr>
              <w:t>8</w:t>
            </w:r>
            <w:r w:rsidRPr="00DC1C70">
              <w:rPr>
                <w:sz w:val="22"/>
                <w:szCs w:val="22"/>
                <w:lang w:val="en-US"/>
              </w:rPr>
              <w:t>-10</w:t>
            </w:r>
          </w:p>
        </w:tc>
      </w:tr>
      <w:tr w:rsidR="00B458E4" w:rsidRPr="00372F64" w14:paraId="1035AEC6" w14:textId="77777777" w:rsidTr="00DC1C70">
        <w:tc>
          <w:tcPr>
            <w:tcW w:w="214" w:type="pct"/>
          </w:tcPr>
          <w:p w14:paraId="296406F2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988" w:type="pct"/>
          </w:tcPr>
          <w:p w14:paraId="7D6B2A8F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Data and findings consistent</w:t>
            </w:r>
          </w:p>
        </w:tc>
        <w:tc>
          <w:tcPr>
            <w:tcW w:w="1777" w:type="pct"/>
          </w:tcPr>
          <w:p w14:paraId="134CA477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as there consistency between the data presented and the findings?</w:t>
            </w:r>
          </w:p>
        </w:tc>
        <w:tc>
          <w:tcPr>
            <w:tcW w:w="1108" w:type="pct"/>
          </w:tcPr>
          <w:p w14:paraId="7E4E2E16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13" w:type="pct"/>
          </w:tcPr>
          <w:p w14:paraId="184AFF6D" w14:textId="116F976D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llustrated by presenting quotations</w:t>
            </w:r>
          </w:p>
        </w:tc>
      </w:tr>
      <w:tr w:rsidR="00B458E4" w:rsidRPr="00966A86" w14:paraId="273D05C2" w14:textId="77777777" w:rsidTr="00DC1C70">
        <w:tc>
          <w:tcPr>
            <w:tcW w:w="214" w:type="pct"/>
          </w:tcPr>
          <w:p w14:paraId="767EA1EA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988" w:type="pct"/>
          </w:tcPr>
          <w:p w14:paraId="731692DA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Clarity of major themes</w:t>
            </w:r>
          </w:p>
        </w:tc>
        <w:tc>
          <w:tcPr>
            <w:tcW w:w="1777" w:type="pct"/>
          </w:tcPr>
          <w:p w14:paraId="440CB759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Were major themes clearly presented in the findings?</w:t>
            </w:r>
          </w:p>
        </w:tc>
        <w:tc>
          <w:tcPr>
            <w:tcW w:w="1108" w:type="pct"/>
          </w:tcPr>
          <w:p w14:paraId="36E29871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13" w:type="pct"/>
            <w:vMerge w:val="restart"/>
          </w:tcPr>
          <w:p w14:paraId="2DFEE8FD" w14:textId="2F43801F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Themes an</w:t>
            </w:r>
            <w:r w:rsidR="00005D7B" w:rsidRPr="00DC1C70">
              <w:rPr>
                <w:sz w:val="22"/>
                <w:szCs w:val="22"/>
                <w:lang w:val="en-US"/>
              </w:rPr>
              <w:t xml:space="preserve">d </w:t>
            </w:r>
            <w:r w:rsidRPr="00DC1C70">
              <w:rPr>
                <w:sz w:val="22"/>
                <w:szCs w:val="22"/>
                <w:lang w:val="en-US"/>
              </w:rPr>
              <w:t>categories are presen</w:t>
            </w:r>
            <w:r w:rsidR="00005D7B" w:rsidRPr="00DC1C70">
              <w:rPr>
                <w:sz w:val="22"/>
                <w:szCs w:val="22"/>
                <w:lang w:val="en-US"/>
              </w:rPr>
              <w:t xml:space="preserve">ted </w:t>
            </w:r>
            <w:r w:rsidRPr="00DC1C70">
              <w:rPr>
                <w:sz w:val="22"/>
                <w:szCs w:val="22"/>
                <w:lang w:val="en-US"/>
              </w:rPr>
              <w:t xml:space="preserve">in </w:t>
            </w:r>
            <w:r w:rsidR="00152320" w:rsidRPr="00DC1C70">
              <w:rPr>
                <w:sz w:val="22"/>
                <w:szCs w:val="22"/>
                <w:lang w:val="en-US"/>
              </w:rPr>
              <w:t>findings, page 8-10</w:t>
            </w:r>
          </w:p>
        </w:tc>
      </w:tr>
      <w:tr w:rsidR="00B458E4" w:rsidRPr="00C1655F" w14:paraId="41E571EB" w14:textId="77777777" w:rsidTr="00DC1C70">
        <w:tc>
          <w:tcPr>
            <w:tcW w:w="214" w:type="pct"/>
          </w:tcPr>
          <w:p w14:paraId="6B12A0C4" w14:textId="77777777" w:rsidR="00B458E4" w:rsidRPr="00DC1C70" w:rsidRDefault="00B458E4" w:rsidP="006C65D4">
            <w:pPr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988" w:type="pct"/>
          </w:tcPr>
          <w:p w14:paraId="44AE6F5F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Clarity of minor themes</w:t>
            </w:r>
          </w:p>
        </w:tc>
        <w:tc>
          <w:tcPr>
            <w:tcW w:w="1777" w:type="pct"/>
          </w:tcPr>
          <w:p w14:paraId="72F36633" w14:textId="77777777" w:rsidR="00B458E4" w:rsidRPr="00DC1C70" w:rsidRDefault="00B458E4" w:rsidP="006C65D4">
            <w:pPr>
              <w:jc w:val="left"/>
              <w:rPr>
                <w:sz w:val="22"/>
                <w:szCs w:val="22"/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Is there a description of diverse cases or discussion of minor themes?</w:t>
            </w:r>
          </w:p>
        </w:tc>
        <w:tc>
          <w:tcPr>
            <w:tcW w:w="1108" w:type="pct"/>
          </w:tcPr>
          <w:p w14:paraId="7EA4B8CC" w14:textId="77777777" w:rsidR="00B458E4" w:rsidRPr="00040868" w:rsidRDefault="00B458E4" w:rsidP="006C65D4">
            <w:pPr>
              <w:keepNext/>
              <w:rPr>
                <w:lang w:val="en-US"/>
              </w:rPr>
            </w:pPr>
            <w:r w:rsidRPr="00DC1C70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913" w:type="pct"/>
            <w:vMerge/>
          </w:tcPr>
          <w:p w14:paraId="10525722" w14:textId="77777777" w:rsidR="00B458E4" w:rsidRPr="00040868" w:rsidRDefault="00B458E4" w:rsidP="006C65D4">
            <w:pPr>
              <w:keepNext/>
              <w:rPr>
                <w:lang w:val="en-US"/>
              </w:rPr>
            </w:pPr>
          </w:p>
        </w:tc>
      </w:tr>
    </w:tbl>
    <w:p w14:paraId="0531FF97" w14:textId="4C26CD87" w:rsidR="00091EE0" w:rsidRDefault="00091EE0" w:rsidP="00461D12"/>
    <w:sectPr w:rsidR="00091EE0" w:rsidSect="00461D12">
      <w:pgSz w:w="16838" w:h="11906" w:orient="landscape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81C0F"/>
    <w:multiLevelType w:val="multilevel"/>
    <w:tmpl w:val="F17E278A"/>
    <w:lvl w:ilvl="0">
      <w:start w:val="1"/>
      <w:numFmt w:val="decimal"/>
      <w:lvlRestart w:val="0"/>
      <w:pStyle w:val="Appendix2"/>
      <w:suff w:val="nothing"/>
      <w:lvlText w:val="Appendix %1 – "/>
      <w:lvlJc w:val="left"/>
      <w:pPr>
        <w:ind w:left="5246" w:firstLine="0"/>
      </w:pPr>
      <w:rPr>
        <w:rFonts w:hint="default"/>
      </w:rPr>
    </w:lvl>
    <w:lvl w:ilvl="1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"/>
      <w:lvlJc w:val="left"/>
      <w:pPr>
        <w:ind w:left="0" w:firstLine="0"/>
      </w:pPr>
      <w:rPr>
        <w:rFonts w:hint="default"/>
      </w:rPr>
    </w:lvl>
  </w:abstractNum>
  <w:num w:numId="1" w16cid:durableId="441388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p5092s82frs4ed2f4pdtwtdzf59zfa2vfd&quot;&gt;Gjeldende EndNote Library-des2020-Saved-Converted&lt;record-ids&gt;&lt;item&gt;336&lt;/item&gt;&lt;/record-ids&gt;&lt;/item&gt;&lt;/Libraries&gt;"/>
  </w:docVars>
  <w:rsids>
    <w:rsidRoot w:val="00B458E4"/>
    <w:rsid w:val="00005D7B"/>
    <w:rsid w:val="00087A60"/>
    <w:rsid w:val="00091EE0"/>
    <w:rsid w:val="00125BD0"/>
    <w:rsid w:val="00140EFD"/>
    <w:rsid w:val="00152320"/>
    <w:rsid w:val="00212DE1"/>
    <w:rsid w:val="00291C65"/>
    <w:rsid w:val="002B6F95"/>
    <w:rsid w:val="002C68A4"/>
    <w:rsid w:val="002C7F94"/>
    <w:rsid w:val="00312F5C"/>
    <w:rsid w:val="003711C3"/>
    <w:rsid w:val="00372F64"/>
    <w:rsid w:val="00387345"/>
    <w:rsid w:val="003A265F"/>
    <w:rsid w:val="003E55C4"/>
    <w:rsid w:val="003E5791"/>
    <w:rsid w:val="003F3C4C"/>
    <w:rsid w:val="003F4012"/>
    <w:rsid w:val="00411B42"/>
    <w:rsid w:val="00423BB1"/>
    <w:rsid w:val="0042601F"/>
    <w:rsid w:val="00442011"/>
    <w:rsid w:val="00461D12"/>
    <w:rsid w:val="00471517"/>
    <w:rsid w:val="00492FC7"/>
    <w:rsid w:val="004B2F25"/>
    <w:rsid w:val="004C6C26"/>
    <w:rsid w:val="00513C30"/>
    <w:rsid w:val="005266FE"/>
    <w:rsid w:val="00582E35"/>
    <w:rsid w:val="005C1ECC"/>
    <w:rsid w:val="005F3D5B"/>
    <w:rsid w:val="00607EA0"/>
    <w:rsid w:val="00621E41"/>
    <w:rsid w:val="00630561"/>
    <w:rsid w:val="006329EA"/>
    <w:rsid w:val="006C0114"/>
    <w:rsid w:val="007E6817"/>
    <w:rsid w:val="00834678"/>
    <w:rsid w:val="0088672E"/>
    <w:rsid w:val="008B4481"/>
    <w:rsid w:val="008C020F"/>
    <w:rsid w:val="008D0F48"/>
    <w:rsid w:val="008E595E"/>
    <w:rsid w:val="009553A7"/>
    <w:rsid w:val="00966A86"/>
    <w:rsid w:val="009F21A3"/>
    <w:rsid w:val="00A04973"/>
    <w:rsid w:val="00A113B5"/>
    <w:rsid w:val="00A37A95"/>
    <w:rsid w:val="00A721AE"/>
    <w:rsid w:val="00A9200B"/>
    <w:rsid w:val="00AB69F3"/>
    <w:rsid w:val="00AC6EEE"/>
    <w:rsid w:val="00AF3C5E"/>
    <w:rsid w:val="00B458E4"/>
    <w:rsid w:val="00B542B5"/>
    <w:rsid w:val="00B70585"/>
    <w:rsid w:val="00BC38F6"/>
    <w:rsid w:val="00BE2FE5"/>
    <w:rsid w:val="00C10850"/>
    <w:rsid w:val="00C17BE1"/>
    <w:rsid w:val="00C24B57"/>
    <w:rsid w:val="00C40A19"/>
    <w:rsid w:val="00C50C9A"/>
    <w:rsid w:val="00C570F5"/>
    <w:rsid w:val="00C875A9"/>
    <w:rsid w:val="00C92F4A"/>
    <w:rsid w:val="00CE3A46"/>
    <w:rsid w:val="00CF0FBB"/>
    <w:rsid w:val="00DA13A8"/>
    <w:rsid w:val="00DC1C70"/>
    <w:rsid w:val="00E52D95"/>
    <w:rsid w:val="00EA2415"/>
    <w:rsid w:val="00EB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8B025"/>
  <w15:chartTrackingRefBased/>
  <w15:docId w15:val="{7D1A6CAB-7A95-4663-A6DE-EEF4643E2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458E4"/>
    <w:pPr>
      <w:spacing w:after="200" w:line="276" w:lineRule="auto"/>
      <w:jc w:val="both"/>
    </w:pPr>
    <w:rPr>
      <w:rFonts w:ascii="Times New Roman" w:hAnsi="Times New Roman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458E4"/>
    <w:pPr>
      <w:spacing w:after="0" w:line="240" w:lineRule="auto"/>
      <w:jc w:val="both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2">
    <w:name w:val="Appendix 2"/>
    <w:aliases w:val="Vedlegg 2"/>
    <w:next w:val="Normal"/>
    <w:uiPriority w:val="13"/>
    <w:qFormat/>
    <w:rsid w:val="00B458E4"/>
    <w:pPr>
      <w:keepNext/>
      <w:keepLines/>
      <w:numPr>
        <w:numId w:val="1"/>
      </w:numPr>
      <w:tabs>
        <w:tab w:val="left" w:pos="1701"/>
      </w:tabs>
      <w:spacing w:before="360" w:after="120" w:line="276" w:lineRule="auto"/>
      <w:ind w:left="0"/>
      <w:outlineLvl w:val="1"/>
    </w:pPr>
    <w:rPr>
      <w:rFonts w:ascii="Arial" w:eastAsiaTheme="majorEastAsia" w:hAnsi="Arial" w:cstheme="majorBidi"/>
      <w:b/>
      <w:i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Tegn"/>
    <w:rsid w:val="00B458E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B458E4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458E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B458E4"/>
    <w:rPr>
      <w:rFonts w:ascii="Times New Roman" w:hAnsi="Times New Roman" w:cs="Times New Roman"/>
      <w:noProof/>
      <w:sz w:val="24"/>
      <w:szCs w:val="24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C68A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C68A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C68A4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C68A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C68A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750</Words>
  <Characters>3981</Characters>
  <Application>Microsoft Office Word</Application>
  <DocSecurity>0</DocSecurity>
  <Lines>33</Lines>
  <Paragraphs>9</Paragraphs>
  <ScaleCrop>false</ScaleCrop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Stangeland Lie</dc:creator>
  <cp:keywords/>
  <dc:description/>
  <cp:lastModifiedBy>Silje Stangeland Lie</cp:lastModifiedBy>
  <cp:revision>81</cp:revision>
  <dcterms:created xsi:type="dcterms:W3CDTF">2022-12-19T12:42:00Z</dcterms:created>
  <dcterms:modified xsi:type="dcterms:W3CDTF">2023-02-27T13:33:00Z</dcterms:modified>
</cp:coreProperties>
</file>